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E0148" w14:textId="20611BBF" w:rsidR="00354683" w:rsidRPr="006A4C8E" w:rsidRDefault="006A4C8E" w:rsidP="00354683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A4C8E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orting Information</w:t>
      </w:r>
    </w:p>
    <w:p w14:paraId="460403D8" w14:textId="5ABBA896" w:rsidR="00354683" w:rsidRPr="00832643" w:rsidRDefault="006A4C8E" w:rsidP="00354683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7264636"/>
      <w:r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354683" w:rsidRPr="00832643">
        <w:rPr>
          <w:rFonts w:ascii="Times New Roman" w:hAnsi="Times New Roman" w:cs="Times New Roman"/>
          <w:b/>
          <w:bCs/>
          <w:sz w:val="20"/>
          <w:szCs w:val="20"/>
        </w:rPr>
        <w:t>: Values of the Mandatory quality flag in VNP46A2</w:t>
      </w:r>
    </w:p>
    <w:tbl>
      <w:tblPr>
        <w:tblStyle w:val="TableGrid"/>
        <w:tblW w:w="2246" w:type="pct"/>
        <w:jc w:val="center"/>
        <w:tblLook w:val="04A0" w:firstRow="1" w:lastRow="0" w:firstColumn="1" w:lastColumn="0" w:noHBand="0" w:noVBand="1"/>
      </w:tblPr>
      <w:tblGrid>
        <w:gridCol w:w="1320"/>
        <w:gridCol w:w="2880"/>
      </w:tblGrid>
      <w:tr w:rsidR="00354683" w14:paraId="1889604A" w14:textId="77777777" w:rsidTr="0018207D">
        <w:trPr>
          <w:trHeight w:val="340"/>
          <w:jc w:val="center"/>
        </w:trPr>
        <w:tc>
          <w:tcPr>
            <w:tcW w:w="1572" w:type="pct"/>
            <w:vAlign w:val="center"/>
          </w:tcPr>
          <w:bookmarkEnd w:id="0"/>
          <w:p w14:paraId="23144365" w14:textId="77777777" w:rsidR="00354683" w:rsidRPr="004956D4" w:rsidRDefault="00354683" w:rsidP="001820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6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428" w:type="pct"/>
            <w:vAlign w:val="center"/>
          </w:tcPr>
          <w:p w14:paraId="5B6A4FEF" w14:textId="77777777" w:rsidR="00354683" w:rsidRPr="004956D4" w:rsidRDefault="00354683" w:rsidP="001820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6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rieval Quality</w:t>
            </w:r>
          </w:p>
        </w:tc>
      </w:tr>
      <w:tr w:rsidR="00354683" w14:paraId="4095D704" w14:textId="77777777" w:rsidTr="0018207D">
        <w:trPr>
          <w:trHeight w:val="340"/>
          <w:jc w:val="center"/>
        </w:trPr>
        <w:tc>
          <w:tcPr>
            <w:tcW w:w="1572" w:type="pct"/>
            <w:vAlign w:val="center"/>
          </w:tcPr>
          <w:p w14:paraId="693FAFE7" w14:textId="77777777" w:rsidR="00354683" w:rsidRDefault="00354683" w:rsidP="00182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3428" w:type="pct"/>
            <w:vAlign w:val="center"/>
          </w:tcPr>
          <w:p w14:paraId="4B4C1386" w14:textId="77777777" w:rsidR="00354683" w:rsidRDefault="00354683" w:rsidP="00182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quality</w:t>
            </w:r>
          </w:p>
        </w:tc>
      </w:tr>
      <w:tr w:rsidR="00354683" w14:paraId="227F9341" w14:textId="77777777" w:rsidTr="0018207D">
        <w:trPr>
          <w:trHeight w:val="340"/>
          <w:jc w:val="center"/>
        </w:trPr>
        <w:tc>
          <w:tcPr>
            <w:tcW w:w="1572" w:type="pct"/>
            <w:vAlign w:val="center"/>
          </w:tcPr>
          <w:p w14:paraId="4F669E67" w14:textId="77777777" w:rsidR="00354683" w:rsidRDefault="00354683" w:rsidP="00182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428" w:type="pct"/>
            <w:vAlign w:val="center"/>
          </w:tcPr>
          <w:p w14:paraId="2ED7A91D" w14:textId="77777777" w:rsidR="00354683" w:rsidRDefault="00354683" w:rsidP="00182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quality</w:t>
            </w:r>
          </w:p>
        </w:tc>
      </w:tr>
      <w:tr w:rsidR="00354683" w14:paraId="3FA8F553" w14:textId="77777777" w:rsidTr="0018207D">
        <w:trPr>
          <w:trHeight w:val="340"/>
          <w:jc w:val="center"/>
        </w:trPr>
        <w:tc>
          <w:tcPr>
            <w:tcW w:w="1572" w:type="pct"/>
            <w:vAlign w:val="center"/>
          </w:tcPr>
          <w:p w14:paraId="1340F6AA" w14:textId="77777777" w:rsidR="00354683" w:rsidRDefault="00354683" w:rsidP="00182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428" w:type="pct"/>
            <w:vAlign w:val="center"/>
          </w:tcPr>
          <w:p w14:paraId="3E438743" w14:textId="77777777" w:rsidR="00354683" w:rsidRDefault="00354683" w:rsidP="00182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-quality</w:t>
            </w:r>
          </w:p>
        </w:tc>
      </w:tr>
      <w:tr w:rsidR="00354683" w14:paraId="68B18820" w14:textId="77777777" w:rsidTr="0018207D">
        <w:trPr>
          <w:trHeight w:val="340"/>
          <w:jc w:val="center"/>
        </w:trPr>
        <w:tc>
          <w:tcPr>
            <w:tcW w:w="1572" w:type="pct"/>
            <w:vAlign w:val="center"/>
          </w:tcPr>
          <w:p w14:paraId="4FD83EC7" w14:textId="77777777" w:rsidR="00354683" w:rsidRDefault="00354683" w:rsidP="00182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3428" w:type="pct"/>
            <w:vAlign w:val="center"/>
          </w:tcPr>
          <w:p w14:paraId="35ED3907" w14:textId="77777777" w:rsidR="00354683" w:rsidRDefault="00354683" w:rsidP="00182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trieval</w:t>
            </w:r>
          </w:p>
        </w:tc>
      </w:tr>
    </w:tbl>
    <w:p w14:paraId="7DC01182" w14:textId="77777777" w:rsidR="00354683" w:rsidRDefault="00354683" w:rsidP="00354683">
      <w:pPr>
        <w:pStyle w:val="NormalWeb"/>
        <w:spacing w:line="480" w:lineRule="auto"/>
        <w:jc w:val="center"/>
      </w:pPr>
      <w:r>
        <w:rPr>
          <w:noProof/>
          <w:lang w:val="en-PH" w:eastAsia="en-PH"/>
        </w:rPr>
        <w:drawing>
          <wp:inline distT="0" distB="0" distL="0" distR="0" wp14:anchorId="07D79BEE" wp14:editId="7585ACDC">
            <wp:extent cx="4584700" cy="2759151"/>
            <wp:effectExtent l="0" t="0" r="6350" b="3175"/>
            <wp:docPr id="1202557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900" cy="276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C98EB" w14:textId="250E20C4" w:rsidR="00354683" w:rsidRPr="00354683" w:rsidRDefault="006A4C8E" w:rsidP="00354683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207264669"/>
      <w:r>
        <w:rPr>
          <w:rFonts w:ascii="Times New Roman" w:hAnsi="Times New Roman" w:cs="Times New Roman"/>
          <w:b/>
          <w:bCs/>
          <w:sz w:val="20"/>
          <w:szCs w:val="20"/>
        </w:rPr>
        <w:t>Fig 1</w:t>
      </w:r>
      <w:r w:rsidR="00354683" w:rsidRPr="00354683">
        <w:rPr>
          <w:rFonts w:ascii="Times New Roman" w:hAnsi="Times New Roman" w:cs="Times New Roman"/>
          <w:b/>
          <w:bCs/>
          <w:sz w:val="20"/>
          <w:szCs w:val="20"/>
        </w:rPr>
        <w:t>: Flowchart of extraction of radiance values from VIIRS satellite images</w:t>
      </w:r>
    </w:p>
    <w:bookmarkEnd w:id="1"/>
    <w:p w14:paraId="7D335066" w14:textId="77777777" w:rsidR="00354683" w:rsidRDefault="00354683" w:rsidP="00354683">
      <w:pPr>
        <w:pStyle w:val="NormalWeb"/>
        <w:spacing w:line="480" w:lineRule="auto"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 wp14:anchorId="244564FE" wp14:editId="15401B80">
            <wp:extent cx="4654550" cy="2510859"/>
            <wp:effectExtent l="0" t="0" r="0" b="3810"/>
            <wp:docPr id="66567510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391" cy="2521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061E0" w14:textId="6BE5928B" w:rsidR="00354683" w:rsidRPr="00354683" w:rsidRDefault="006A4C8E" w:rsidP="00354683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207264708"/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354683" w:rsidRPr="0035468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54683" w:rsidRPr="00354683">
        <w:rPr>
          <w:rFonts w:ascii="Times New Roman" w:hAnsi="Times New Roman" w:cs="Times New Roman"/>
          <w:b/>
          <w:bCs/>
          <w:sz w:val="20"/>
          <w:szCs w:val="20"/>
        </w:rPr>
        <w:t>: Spatial analysis workflow</w:t>
      </w:r>
    </w:p>
    <w:bookmarkEnd w:id="2"/>
    <w:p w14:paraId="654124CD" w14:textId="77777777" w:rsidR="00EE4817" w:rsidRDefault="00EE4817"/>
    <w:sectPr w:rsidR="00EE4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76D"/>
    <w:rsid w:val="000D40ED"/>
    <w:rsid w:val="002D676D"/>
    <w:rsid w:val="00310BB1"/>
    <w:rsid w:val="00354683"/>
    <w:rsid w:val="003E79F5"/>
    <w:rsid w:val="004C22F9"/>
    <w:rsid w:val="006A4C8E"/>
    <w:rsid w:val="008E09E0"/>
    <w:rsid w:val="00CD788E"/>
    <w:rsid w:val="00EE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62650"/>
  <w15:chartTrackingRefBased/>
  <w15:docId w15:val="{92ED07F6-14CD-4FBA-9BAD-AEB2AEE6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683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7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7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7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7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7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7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7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7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7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7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7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7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7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7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7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7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7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7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D6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7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D6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7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D6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76D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2D67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7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7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76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54683"/>
    <w:pPr>
      <w:spacing w:after="0" w:line="240" w:lineRule="auto"/>
    </w:pPr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46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u V</dc:creator>
  <cp:keywords/>
  <dc:description/>
  <cp:lastModifiedBy>Maria Anu V</cp:lastModifiedBy>
  <cp:revision>3</cp:revision>
  <dcterms:created xsi:type="dcterms:W3CDTF">2025-08-25T03:06:00Z</dcterms:created>
  <dcterms:modified xsi:type="dcterms:W3CDTF">2025-08-28T03:42:00Z</dcterms:modified>
</cp:coreProperties>
</file>